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00"/>
        <w:tblW w:w="7072" w:type="dxa"/>
        <w:tblLook w:val="04A0" w:firstRow="1" w:lastRow="0" w:firstColumn="1" w:lastColumn="0" w:noHBand="0" w:noVBand="1"/>
      </w:tblPr>
      <w:tblGrid>
        <w:gridCol w:w="1372"/>
        <w:gridCol w:w="4740"/>
        <w:gridCol w:w="960"/>
      </w:tblGrid>
      <w:tr w:rsidR="006C41B4" w:rsidRPr="006C41B4" w14:paraId="38379844" w14:textId="77777777" w:rsidTr="006C41B4">
        <w:trPr>
          <w:trHeight w:val="315"/>
        </w:trPr>
        <w:tc>
          <w:tcPr>
            <w:tcW w:w="1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715B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breviation</w:t>
            </w:r>
          </w:p>
        </w:tc>
        <w:tc>
          <w:tcPr>
            <w:tcW w:w="4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991B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uctu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693F8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or</w:t>
            </w:r>
          </w:p>
        </w:tc>
      </w:tr>
      <w:tr w:rsidR="006C41B4" w:rsidRPr="006C41B4" w14:paraId="3915BF23" w14:textId="77777777" w:rsidTr="006C41B4">
        <w:trPr>
          <w:trHeight w:val="300"/>
        </w:trPr>
        <w:tc>
          <w:tcPr>
            <w:tcW w:w="1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3641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LAl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3560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orsolateral anterior thalami, pars </w:t>
            </w:r>
            <w:proofErr w:type="spellStart"/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strolater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33CC"/>
            <w:noWrap/>
            <w:vAlign w:val="bottom"/>
            <w:hideMark/>
          </w:tcPr>
          <w:p w14:paraId="5D2394F1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436197CA" w14:textId="77777777" w:rsidTr="006C41B4">
        <w:trPr>
          <w:trHeight w:val="300"/>
        </w:trPr>
        <w:tc>
          <w:tcPr>
            <w:tcW w:w="1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7689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LAmc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30ED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orsolateral anterior thalami, pars </w:t>
            </w:r>
            <w:proofErr w:type="spellStart"/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gnocellu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D0D0D"/>
            <w:noWrap/>
            <w:vAlign w:val="bottom"/>
            <w:hideMark/>
          </w:tcPr>
          <w:p w14:paraId="3653AEB1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2756CF4E" w14:textId="77777777" w:rsidTr="006C41B4">
        <w:trPr>
          <w:trHeight w:val="300"/>
        </w:trPr>
        <w:tc>
          <w:tcPr>
            <w:tcW w:w="1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FD5F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LL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E8F2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rsolateral anterior thalami, pars later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030A0"/>
            <w:noWrap/>
            <w:vAlign w:val="bottom"/>
            <w:hideMark/>
          </w:tcPr>
          <w:p w14:paraId="04B1780A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2E97813A" w14:textId="77777777" w:rsidTr="006C41B4">
        <w:trPr>
          <w:trHeight w:val="300"/>
        </w:trPr>
        <w:tc>
          <w:tcPr>
            <w:tcW w:w="1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BB9A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dOPT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DBBD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rsolateral principal optic thala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FF"/>
            <w:noWrap/>
            <w:vAlign w:val="bottom"/>
            <w:hideMark/>
          </w:tcPr>
          <w:p w14:paraId="5A529E80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309293F6" w14:textId="77777777" w:rsidTr="006C41B4">
        <w:trPr>
          <w:trHeight w:val="300"/>
        </w:trPr>
        <w:tc>
          <w:tcPr>
            <w:tcW w:w="1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47B2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C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1EED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erficial </w:t>
            </w:r>
            <w:proofErr w:type="spellStart"/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vocellu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14:paraId="109B4AD5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64DE3C96" w14:textId="77777777" w:rsidTr="006C41B4">
        <w:trPr>
          <w:trHeight w:val="300"/>
        </w:trPr>
        <w:tc>
          <w:tcPr>
            <w:tcW w:w="1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2242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ROT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E1F1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rarotund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9900"/>
            <w:noWrap/>
            <w:vAlign w:val="bottom"/>
            <w:hideMark/>
          </w:tcPr>
          <w:p w14:paraId="7F39BB95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22C11316" w14:textId="77777777" w:rsidTr="006C41B4">
        <w:trPr>
          <w:trHeight w:val="315"/>
        </w:trPr>
        <w:tc>
          <w:tcPr>
            <w:tcW w:w="13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3144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ROT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D153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rotund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33A02BE7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58ECA9F0" w14:textId="38FF323F" w:rsidR="004308AD" w:rsidRDefault="006C41B4">
      <w:r>
        <w:t xml:space="preserve">Table </w:t>
      </w:r>
      <w:r w:rsidR="00BB5A53">
        <w:t>S</w:t>
      </w:r>
      <w:r>
        <w:t>1</w:t>
      </w:r>
      <w:r w:rsidR="00E2204A">
        <w:t xml:space="preserve">. </w:t>
      </w:r>
      <w:r w:rsidR="002A2C34">
        <w:t xml:space="preserve">Summary of </w:t>
      </w:r>
      <w:r w:rsidR="00184C99">
        <w:t xml:space="preserve">important </w:t>
      </w:r>
      <w:proofErr w:type="spellStart"/>
      <w:r w:rsidR="00184C99">
        <w:t>thalamofugal</w:t>
      </w:r>
      <w:proofErr w:type="spellEnd"/>
      <w:r w:rsidR="00184C99">
        <w:t xml:space="preserve"> structures within the thalamus including the abbreviation, full name, and color</w:t>
      </w:r>
      <w:r w:rsidR="00231F81">
        <w:t>.</w:t>
      </w:r>
    </w:p>
    <w:p w14:paraId="5680608D" w14:textId="77777777" w:rsidR="006C41B4" w:rsidRPr="006C41B4" w:rsidRDefault="006C41B4" w:rsidP="006C41B4"/>
    <w:p w14:paraId="5496B800" w14:textId="77777777" w:rsidR="006C41B4" w:rsidRPr="006C41B4" w:rsidRDefault="006C41B4" w:rsidP="006C41B4"/>
    <w:p w14:paraId="4EFD199F" w14:textId="77777777" w:rsidR="006C41B4" w:rsidRPr="006C41B4" w:rsidRDefault="006C41B4" w:rsidP="006C41B4"/>
    <w:p w14:paraId="7257C856" w14:textId="77777777" w:rsidR="006C41B4" w:rsidRPr="006C41B4" w:rsidRDefault="006C41B4" w:rsidP="006C41B4"/>
    <w:p w14:paraId="16CBBD2F" w14:textId="77777777" w:rsidR="006C41B4" w:rsidRPr="006C41B4" w:rsidRDefault="006C41B4" w:rsidP="006C41B4"/>
    <w:p w14:paraId="34AEAAA0" w14:textId="77777777" w:rsidR="006C41B4" w:rsidRPr="006C41B4" w:rsidRDefault="006C41B4" w:rsidP="006C41B4"/>
    <w:p w14:paraId="15701792" w14:textId="77777777" w:rsidR="006C41B4" w:rsidRDefault="006C41B4" w:rsidP="006C41B4"/>
    <w:p w14:paraId="57634F99" w14:textId="77777777" w:rsidR="006C41B4" w:rsidRDefault="006C41B4" w:rsidP="006C41B4"/>
    <w:p w14:paraId="36A8C30D" w14:textId="77777777" w:rsidR="00D04952" w:rsidRDefault="00D04952" w:rsidP="006C41B4"/>
    <w:p w14:paraId="219BB8FA" w14:textId="77777777" w:rsidR="00D04952" w:rsidRDefault="00D04952" w:rsidP="006C41B4"/>
    <w:p w14:paraId="1471BAB4" w14:textId="77777777" w:rsidR="00D04952" w:rsidRDefault="00D04952" w:rsidP="006C41B4"/>
    <w:p w14:paraId="28ECF798" w14:textId="77777777" w:rsidR="00D04952" w:rsidRDefault="00D04952" w:rsidP="006C41B4"/>
    <w:p w14:paraId="1B52DF86" w14:textId="77777777" w:rsidR="00D04952" w:rsidRDefault="00D04952" w:rsidP="006C41B4"/>
    <w:p w14:paraId="5A9B69F5" w14:textId="77777777" w:rsidR="00D04952" w:rsidRDefault="00D04952" w:rsidP="006C41B4"/>
    <w:p w14:paraId="0F63ADC8" w14:textId="77777777" w:rsidR="00D04952" w:rsidRDefault="00D04952" w:rsidP="006C41B4"/>
    <w:p w14:paraId="0F35AE18" w14:textId="77777777" w:rsidR="00D04952" w:rsidRDefault="00D04952" w:rsidP="006C41B4"/>
    <w:p w14:paraId="41537948" w14:textId="77777777" w:rsidR="00D04952" w:rsidRDefault="00D04952" w:rsidP="006C41B4"/>
    <w:p w14:paraId="2838F088" w14:textId="77777777" w:rsidR="00D04952" w:rsidRDefault="00D04952" w:rsidP="006C41B4"/>
    <w:p w14:paraId="1222A952" w14:textId="77777777" w:rsidR="00D04952" w:rsidRDefault="00D04952" w:rsidP="006C41B4"/>
    <w:p w14:paraId="1632BFAB" w14:textId="77777777" w:rsidR="00D04952" w:rsidRDefault="00D04952" w:rsidP="006C41B4"/>
    <w:p w14:paraId="0F0BD3F2" w14:textId="77777777" w:rsidR="00D04952" w:rsidRDefault="00D04952" w:rsidP="006C41B4"/>
    <w:p w14:paraId="3A14E330" w14:textId="77777777" w:rsidR="00D04952" w:rsidRDefault="00D04952" w:rsidP="006C41B4"/>
    <w:p w14:paraId="4E212DEA" w14:textId="77777777" w:rsidR="00D04952" w:rsidRDefault="00D04952" w:rsidP="006C41B4"/>
    <w:p w14:paraId="7FDC016B" w14:textId="77777777" w:rsidR="00D04952" w:rsidRDefault="00D04952" w:rsidP="006C41B4"/>
    <w:p w14:paraId="50B9D7B0" w14:textId="77777777" w:rsidR="00D04952" w:rsidRDefault="00D04952" w:rsidP="006C41B4"/>
    <w:p w14:paraId="493D4B33" w14:textId="77777777" w:rsidR="00D04952" w:rsidRDefault="00D04952" w:rsidP="006C41B4"/>
    <w:p w14:paraId="30DF866B" w14:textId="77777777" w:rsidR="00D04952" w:rsidRDefault="00D04952" w:rsidP="006C41B4"/>
    <w:p w14:paraId="5D8ADFCB" w14:textId="77777777" w:rsidR="006C41B4" w:rsidRPr="006C41B4" w:rsidRDefault="006C41B4" w:rsidP="006C41B4"/>
    <w:sectPr w:rsidR="006C41B4" w:rsidRPr="006C4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B4"/>
    <w:rsid w:val="00184C99"/>
    <w:rsid w:val="00231F81"/>
    <w:rsid w:val="002A2C34"/>
    <w:rsid w:val="004308AD"/>
    <w:rsid w:val="006C41B4"/>
    <w:rsid w:val="00A40484"/>
    <w:rsid w:val="00BB5A53"/>
    <w:rsid w:val="00BF6978"/>
    <w:rsid w:val="00D04952"/>
    <w:rsid w:val="00E2204A"/>
    <w:rsid w:val="00FF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E2CAF"/>
  <w15:chartTrackingRefBased/>
  <w15:docId w15:val="{F12A8CEE-4371-44E9-9CD6-F05EAA5DC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s</dc:creator>
  <cp:keywords/>
  <dc:description/>
  <cp:lastModifiedBy>parker s</cp:lastModifiedBy>
  <cp:revision>8</cp:revision>
  <dcterms:created xsi:type="dcterms:W3CDTF">2023-12-22T16:55:00Z</dcterms:created>
  <dcterms:modified xsi:type="dcterms:W3CDTF">2024-03-19T14:10:00Z</dcterms:modified>
</cp:coreProperties>
</file>